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248" w:rsidRPr="00110B78" w:rsidRDefault="004D7248" w:rsidP="004D7248">
      <w:pPr>
        <w:rPr>
          <w:rFonts w:ascii="Times New Roman" w:hAnsi="Times New Roman" w:cs="Times New Roman"/>
        </w:rPr>
      </w:pPr>
      <w:r w:rsidRPr="00110B78">
        <w:rPr>
          <w:rFonts w:ascii="Times New Roman" w:hAnsi="Times New Roman" w:cs="Times New Roman"/>
          <w:b/>
        </w:rPr>
        <w:t>Supplementary Table 1</w:t>
      </w:r>
      <w:r w:rsidRPr="00110B78">
        <w:rPr>
          <w:rFonts w:ascii="Times New Roman" w:hAnsi="Times New Roman" w:cs="Times New Roman"/>
        </w:rPr>
        <w:t>: List of predicted MHCI binding epitop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5"/>
        <w:gridCol w:w="925"/>
        <w:gridCol w:w="826"/>
        <w:gridCol w:w="738"/>
        <w:gridCol w:w="1249"/>
        <w:gridCol w:w="1043"/>
        <w:gridCol w:w="1190"/>
        <w:gridCol w:w="807"/>
        <w:gridCol w:w="1456"/>
        <w:gridCol w:w="767"/>
      </w:tblGrid>
      <w:tr w:rsidR="00C341C2" w:rsidRPr="00110B78" w:rsidTr="00C341C2"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sz w:val="24"/>
                <w:szCs w:val="24"/>
              </w:rPr>
              <w:t>Peptide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log50k(</w:t>
            </w:r>
            <w:proofErr w:type="spellStart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f</w:t>
            </w:r>
            <w:proofErr w:type="spellEnd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finity(</w:t>
            </w:r>
            <w:proofErr w:type="spellStart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%Rank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ass I Immunogenicity score</w:t>
            </w:r>
          </w:p>
        </w:tc>
        <w:tc>
          <w:tcPr>
            <w:tcW w:w="0" w:type="auto"/>
          </w:tcPr>
          <w:p w:rsidR="00C341C2" w:rsidRPr="00C341C2" w:rsidRDefault="00C341C2" w:rsidP="00DE0C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76400">
              <w:rPr>
                <w:rFonts w:ascii="Times New Roman" w:hAnsi="Times New Roman" w:cs="Times New Roman"/>
                <w:b/>
                <w:color w:val="000000" w:themeColor="text1"/>
                <w:highlight w:val="yellow"/>
                <w:shd w:val="clear" w:color="auto" w:fill="FFFFFF"/>
              </w:rPr>
              <w:t>Vaxign</w:t>
            </w:r>
            <w:proofErr w:type="spellEnd"/>
            <w:r w:rsidRPr="00876400">
              <w:rPr>
                <w:rFonts w:ascii="Times New Roman" w:hAnsi="Times New Roman" w:cs="Times New Roman"/>
                <w:b/>
                <w:color w:val="000000" w:themeColor="text1"/>
                <w:highlight w:val="yellow"/>
                <w:shd w:val="clear" w:color="auto" w:fill="FFFFFF"/>
              </w:rPr>
              <w:t>-ML scores</w:t>
            </w:r>
          </w:p>
        </w:tc>
      </w:tr>
      <w:tr w:rsidR="00C341C2" w:rsidRPr="00110B78" w:rsidTr="00C341C2">
        <w:trPr>
          <w:trHeight w:val="246"/>
        </w:trPr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A</w:t>
            </w:r>
            <w:proofErr w:type="spellEnd"/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A-B40:06 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4D724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TQTTTPL</w:t>
            </w:r>
          </w:p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34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AA3C8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84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AA3C8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</w:tr>
      <w:tr w:rsidR="00C341C2" w:rsidRPr="00110B78" w:rsidTr="00C341C2">
        <w:trPr>
          <w:trHeight w:val="244"/>
        </w:trPr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1:04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162.13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2" w:rsidRPr="00110B78" w:rsidTr="00C341C2">
        <w:trPr>
          <w:trHeight w:val="244"/>
        </w:trPr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A-B41:03        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4.77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2" w:rsidRPr="00110B78" w:rsidTr="00C341C2">
        <w:trPr>
          <w:trHeight w:val="123"/>
        </w:trPr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PlpA</w:t>
            </w:r>
            <w:proofErr w:type="spellEnd"/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 xml:space="preserve">817 </w:t>
            </w:r>
          </w:p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HLA-B40:06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NQYYPPA</w:t>
            </w:r>
          </w:p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0B78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360" w:lineRule="auto"/>
              <w:jc w:val="both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110B78">
              <w:rPr>
                <w:rFonts w:ascii="Times New Roman" w:eastAsiaTheme="minorHAnsi" w:hAnsi="Times New Roman" w:cs="Times New Roman"/>
                <w:sz w:val="22"/>
                <w:szCs w:val="22"/>
              </w:rPr>
              <w:t>188.31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14158</w:t>
            </w:r>
          </w:p>
        </w:tc>
        <w:tc>
          <w:tcPr>
            <w:tcW w:w="0" w:type="auto"/>
            <w:vMerge w:val="restart"/>
          </w:tcPr>
          <w:p w:rsidR="00C341C2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C341C2" w:rsidRPr="00110B78" w:rsidTr="00C341C2">
        <w:trPr>
          <w:trHeight w:val="122"/>
        </w:trPr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sz w:val="22"/>
                <w:szCs w:val="22"/>
              </w:rPr>
              <w:t>HLA</w:t>
            </w:r>
            <w:r w:rsidRPr="00110B78">
              <w:rPr>
                <w:rFonts w:ascii="Times New Roman" w:eastAsiaTheme="minorHAnsi" w:hAnsi="Times New Roman" w:cs="Times New Roman"/>
                <w:sz w:val="22"/>
                <w:szCs w:val="22"/>
              </w:rPr>
              <w:lastRenderedPageBreak/>
              <w:t>-B41:04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187.77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2" w:rsidRPr="00110B78" w:rsidTr="00C341C2"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Hlp3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pStyle w:val="HTMLPreformatted"/>
              <w:spacing w:after="160"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07</w:t>
            </w:r>
          </w:p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HLA-B41:03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ETKHHHAL</w:t>
            </w:r>
          </w:p>
          <w:p w:rsidR="00C341C2" w:rsidRPr="00110B78" w:rsidRDefault="00C341C2" w:rsidP="00DE0CD2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8.54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05082</w:t>
            </w:r>
          </w:p>
        </w:tc>
        <w:tc>
          <w:tcPr>
            <w:tcW w:w="0" w:type="auto"/>
            <w:vMerge w:val="restart"/>
          </w:tcPr>
          <w:p w:rsidR="00C341C2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</w:tr>
      <w:tr w:rsidR="00C341C2" w:rsidRPr="00110B78" w:rsidTr="00C341C2"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1:04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117.14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2" w:rsidRPr="00110B78" w:rsidTr="00C341C2">
        <w:trPr>
          <w:trHeight w:val="77"/>
        </w:trPr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mA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0:06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GVILPL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8    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4.51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       </w:t>
            </w:r>
          </w:p>
        </w:tc>
        <w:tc>
          <w:tcPr>
            <w:tcW w:w="0" w:type="auto"/>
            <w:vMerge w:val="restart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94</w:t>
            </w:r>
          </w:p>
        </w:tc>
        <w:tc>
          <w:tcPr>
            <w:tcW w:w="0" w:type="auto"/>
            <w:vMerge w:val="restart"/>
          </w:tcPr>
          <w:p w:rsidR="00C341C2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</w:tr>
      <w:tr w:rsidR="00C341C2" w:rsidRPr="00110B78" w:rsidTr="00C341C2">
        <w:trPr>
          <w:trHeight w:val="77"/>
        </w:trPr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1:03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93     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86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2" w:rsidRPr="00110B78" w:rsidTr="00C341C2">
        <w:trPr>
          <w:trHeight w:val="77"/>
        </w:trPr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A-B41:04 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94     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45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2" w:rsidRPr="00110B78" w:rsidTr="00C341C2">
        <w:trPr>
          <w:trHeight w:val="123"/>
        </w:trPr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vlhA.1.07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after="160"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after="160"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 xml:space="preserve">HLA-B40:06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LETAITNAA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421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523.67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23551</w:t>
            </w:r>
          </w:p>
        </w:tc>
        <w:tc>
          <w:tcPr>
            <w:tcW w:w="0" w:type="auto"/>
          </w:tcPr>
          <w:p w:rsidR="00C341C2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E2360" w:rsidRPr="00110B78" w:rsidTr="00C341C2">
        <w:trPr>
          <w:trHeight w:val="306"/>
        </w:trPr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hA.4.01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1:03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AEKILSASL</w:t>
            </w:r>
          </w:p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9       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24 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625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</w:tr>
      <w:tr w:rsidR="00CE2360" w:rsidRPr="00110B78" w:rsidTr="00C341C2">
        <w:trPr>
          <w:trHeight w:val="305"/>
        </w:trPr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1:04</w:t>
            </w: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91       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16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2360" w:rsidRPr="00110B78" w:rsidTr="00C341C2">
        <w:trPr>
          <w:trHeight w:val="218"/>
        </w:trPr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hA.2.02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A-B41:03 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TESNSYYVI</w:t>
            </w:r>
          </w:p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2       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11  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0.20379</w:t>
            </w:r>
          </w:p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</w:tr>
      <w:tr w:rsidR="00CE2360" w:rsidRPr="00110B78" w:rsidTr="00C341C2">
        <w:trPr>
          <w:trHeight w:val="217"/>
        </w:trPr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1:04</w:t>
            </w: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3      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.85   </w:t>
            </w:r>
          </w:p>
        </w:tc>
        <w:tc>
          <w:tcPr>
            <w:tcW w:w="0" w:type="auto"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E2360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2" w:rsidRPr="00110B78" w:rsidTr="00C341C2">
        <w:trPr>
          <w:trHeight w:val="692"/>
        </w:trPr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hA.3.03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0:</w:t>
            </w: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6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ETAIRTAA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4   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0.63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91</w:t>
            </w:r>
          </w:p>
        </w:tc>
        <w:tc>
          <w:tcPr>
            <w:tcW w:w="0" w:type="auto"/>
          </w:tcPr>
          <w:p w:rsidR="00C341C2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</w:tr>
      <w:tr w:rsidR="00C341C2" w:rsidRPr="00110B78" w:rsidTr="00C341C2">
        <w:trPr>
          <w:trHeight w:val="620"/>
        </w:trPr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.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lhA 5.13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B40:06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pStyle w:val="HTMLPreformatted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TDLINA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5     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6.08  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50</w:t>
            </w:r>
          </w:p>
        </w:tc>
        <w:tc>
          <w:tcPr>
            <w:tcW w:w="0" w:type="auto"/>
          </w:tcPr>
          <w:p w:rsidR="00C341C2" w:rsidRPr="00110B78" w:rsidRDefault="00C341C2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16</w:t>
            </w:r>
          </w:p>
        </w:tc>
        <w:tc>
          <w:tcPr>
            <w:tcW w:w="0" w:type="auto"/>
          </w:tcPr>
          <w:p w:rsidR="00C341C2" w:rsidRPr="00110B78" w:rsidRDefault="00CE2360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</w:tr>
    </w:tbl>
    <w:p w:rsidR="00DA0482" w:rsidRPr="00110B78" w:rsidRDefault="00DA0482">
      <w:pPr>
        <w:rPr>
          <w:rFonts w:ascii="Times New Roman" w:hAnsi="Times New Roman" w:cs="Times New Roman"/>
        </w:rPr>
      </w:pPr>
    </w:p>
    <w:p w:rsidR="00384C84" w:rsidRPr="00110B78" w:rsidRDefault="00384C84" w:rsidP="00384C84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10B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Table 2: </w:t>
      </w:r>
      <w:r w:rsidRPr="00110B78">
        <w:rPr>
          <w:rFonts w:ascii="Times New Roman" w:hAnsi="Times New Roman" w:cs="Times New Roman"/>
          <w:color w:val="000000"/>
          <w:sz w:val="24"/>
          <w:szCs w:val="24"/>
        </w:rPr>
        <w:t>MHC-II binding epitop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8"/>
        <w:gridCol w:w="717"/>
        <w:gridCol w:w="761"/>
        <w:gridCol w:w="1016"/>
        <w:gridCol w:w="1842"/>
        <w:gridCol w:w="1210"/>
        <w:gridCol w:w="954"/>
        <w:gridCol w:w="1086"/>
        <w:gridCol w:w="744"/>
        <w:gridCol w:w="708"/>
      </w:tblGrid>
      <w:tr w:rsidR="00BE3E5A" w:rsidRPr="00110B78" w:rsidTr="00BE3E5A"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sz w:val="24"/>
                <w:szCs w:val="24"/>
              </w:rPr>
              <w:t>Peptide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sz w:val="24"/>
                <w:szCs w:val="24"/>
              </w:rPr>
              <w:t>Core peptide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log50k(</w:t>
            </w:r>
            <w:proofErr w:type="spellStart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f</w:t>
            </w:r>
            <w:proofErr w:type="spellEnd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Binding Affinity(</w:t>
            </w:r>
            <w:proofErr w:type="spellStart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%Rank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76400">
              <w:rPr>
                <w:rFonts w:ascii="Times New Roman" w:hAnsi="Times New Roman" w:cs="Times New Roman"/>
                <w:b/>
                <w:color w:val="000000" w:themeColor="text1"/>
                <w:highlight w:val="yellow"/>
                <w:shd w:val="clear" w:color="auto" w:fill="FFFFFF"/>
              </w:rPr>
              <w:t>Vaxign</w:t>
            </w:r>
            <w:proofErr w:type="spellEnd"/>
            <w:r w:rsidRPr="00876400">
              <w:rPr>
                <w:rFonts w:ascii="Times New Roman" w:hAnsi="Times New Roman" w:cs="Times New Roman"/>
                <w:b/>
                <w:color w:val="000000" w:themeColor="text1"/>
                <w:highlight w:val="yellow"/>
                <w:shd w:val="clear" w:color="auto" w:fill="FFFFFF"/>
              </w:rPr>
              <w:t>-ML scores</w:t>
            </w:r>
          </w:p>
        </w:tc>
      </w:tr>
      <w:tr w:rsidR="00BE3E5A" w:rsidRPr="00110B78" w:rsidTr="00BE3E5A">
        <w:trPr>
          <w:trHeight w:val="62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GapA</w:t>
            </w:r>
            <w:proofErr w:type="spellEnd"/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82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LRLLVIDRSRATN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VIDRSRA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0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.48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BE3E5A" w:rsidRPr="00110B78" w:rsidTr="00BE3E5A">
        <w:trPr>
          <w:trHeight w:val="61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45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17.07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1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66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1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2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lp3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</w:t>
            </w: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482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HNKILKNL</w:t>
            </w:r>
            <w:r w:rsidRPr="00110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LKK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LKNLA</w:t>
            </w: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LK</w:t>
            </w:r>
          </w:p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.601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28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</w:tr>
      <w:tr w:rsidR="00BE3E5A" w:rsidRPr="00110B78" w:rsidTr="00BE3E5A">
        <w:trPr>
          <w:trHeight w:val="61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45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3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.55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1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66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2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61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1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8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06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7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CrmA</w:t>
            </w:r>
          </w:p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45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RLYLNSVNSLSFI</w:t>
            </w:r>
          </w:p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LNSVNSL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286.75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66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6.09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8.57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81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VlhA 1.07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45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FSLNKGLNKVIIR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LSTSMPA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7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0.42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BE3E5A" w:rsidRPr="00110B78" w:rsidTr="00BE3E5A">
        <w:trPr>
          <w:trHeight w:val="629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10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FSLNKGLNKVIIR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KGLNKVI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0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58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.6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7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VlhA 4.01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82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NELLMAYRNLKTT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AYRNLKT</w:t>
            </w:r>
          </w:p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05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1.48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</w:t>
            </w: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445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7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6.00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66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63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.94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8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95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.13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7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VlhA 2.02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82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SGIRAKLRPIYQA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KLRPIY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57.19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45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201.61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66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21.69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9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 xml:space="preserve">VlhA 3.03 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82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ELLMAYRNLKTTV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AYRNLKT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57.81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BE3E5A" w:rsidRPr="00110B78" w:rsidTr="00BE3E5A">
        <w:trPr>
          <w:trHeight w:val="67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45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210.38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7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66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67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</w:t>
            </w: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21.06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7"/>
        </w:trPr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VlhA 5.13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82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YNQIRNNLVDLYN </w:t>
            </w:r>
          </w:p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NQIRNNLV</w:t>
            </w:r>
          </w:p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8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.38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vMerge w:val="restart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445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7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7.36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66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4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55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3E5A" w:rsidRPr="00110B78" w:rsidTr="00BE3E5A">
        <w:trPr>
          <w:trHeight w:val="115"/>
        </w:trPr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B1_131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pStyle w:val="HTMLPreformatted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5    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71     </w:t>
            </w:r>
          </w:p>
        </w:tc>
        <w:tc>
          <w:tcPr>
            <w:tcW w:w="0" w:type="auto"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Merge/>
          </w:tcPr>
          <w:p w:rsidR="00BE3E5A" w:rsidRPr="00110B78" w:rsidRDefault="00BE3E5A" w:rsidP="00DE0C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84C84" w:rsidRPr="00110B78" w:rsidRDefault="00384C84">
      <w:pPr>
        <w:rPr>
          <w:rFonts w:ascii="Times New Roman" w:hAnsi="Times New Roman" w:cs="Times New Roman"/>
        </w:rPr>
      </w:pPr>
    </w:p>
    <w:p w:rsidR="00110B78" w:rsidRPr="00110B78" w:rsidRDefault="00110B78">
      <w:pPr>
        <w:rPr>
          <w:rFonts w:ascii="Times New Roman" w:hAnsi="Times New Roman" w:cs="Times New Roman"/>
        </w:rPr>
      </w:pPr>
      <w:r w:rsidRPr="00110B78">
        <w:rPr>
          <w:rFonts w:ascii="Times New Roman" w:hAnsi="Times New Roman" w:cs="Times New Roman"/>
          <w:b/>
        </w:rPr>
        <w:t>Supplementary Table 3</w:t>
      </w:r>
      <w:r w:rsidRPr="00110B78">
        <w:rPr>
          <w:rFonts w:ascii="Times New Roman" w:hAnsi="Times New Roman" w:cs="Times New Roman"/>
        </w:rPr>
        <w:t xml:space="preserve">: List of predicted B-cell epitopes by </w:t>
      </w:r>
      <w:proofErr w:type="spellStart"/>
      <w:r w:rsidRPr="00110B78">
        <w:rPr>
          <w:rFonts w:ascii="Times New Roman" w:hAnsi="Times New Roman" w:cs="Times New Roman"/>
        </w:rPr>
        <w:t>ABCpred</w:t>
      </w:r>
      <w:proofErr w:type="spellEnd"/>
      <w:r w:rsidRPr="00110B78">
        <w:rPr>
          <w:rFonts w:ascii="Times New Roman" w:hAnsi="Times New Roman" w:cs="Times New Roman"/>
        </w:rPr>
        <w:t xml:space="preserve"> server.</w:t>
      </w:r>
    </w:p>
    <w:tbl>
      <w:tblPr>
        <w:tblStyle w:val="TableGrid"/>
        <w:tblW w:w="0" w:type="auto"/>
        <w:tblLook w:val="04A0"/>
      </w:tblPr>
      <w:tblGrid>
        <w:gridCol w:w="2279"/>
        <w:gridCol w:w="3040"/>
        <w:gridCol w:w="2032"/>
        <w:gridCol w:w="2225"/>
      </w:tblGrid>
      <w:tr w:rsidR="00110B78" w:rsidRPr="00110B78" w:rsidTr="00DE0CD2">
        <w:tc>
          <w:tcPr>
            <w:tcW w:w="2279" w:type="dxa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040" w:type="dxa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Epitope</w:t>
            </w:r>
          </w:p>
        </w:tc>
        <w:tc>
          <w:tcPr>
            <w:tcW w:w="2032" w:type="dxa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225" w:type="dxa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Score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proofErr w:type="spellStart"/>
            <w:r w:rsidRPr="00110B78">
              <w:rPr>
                <w:rFonts w:ascii="Times New Roman" w:hAnsi="Times New Roman" w:cs="Times New Roman"/>
              </w:rPr>
              <w:t>GapA</w:t>
            </w:r>
            <w:proofErr w:type="spellEnd"/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PAVIEDAPTTFVTVNS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5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GGAITTWPEVQVNYKT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4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GSAITWGTNGGNFLDT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3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proofErr w:type="spellStart"/>
            <w:r w:rsidRPr="00110B78">
              <w:rPr>
                <w:rFonts w:ascii="Times New Roman" w:hAnsi="Times New Roman" w:cs="Times New Roman"/>
              </w:rPr>
              <w:t>PlPA</w:t>
            </w:r>
            <w:proofErr w:type="spellEnd"/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GGTNDQAYDPNQMQYD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5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YLVPQPPRQPDYYSNR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4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YEEIQPSFRRRGGRAK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3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Hlp3</w:t>
            </w: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TKYVIKKPEPKPKVVK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3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TKPVGPKPQPGKKATK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3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HQQPTTRIEREEVVNK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2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CrmA</w:t>
            </w:r>
          </w:p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RRTSLTYPVMGGYLTE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5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PGSYTAVNTFNQNLSD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4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AGTGNTTNTSQTVSNP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4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proofErr w:type="spellStart"/>
            <w:r w:rsidRPr="00110B78">
              <w:rPr>
                <w:rFonts w:ascii="Times New Roman" w:hAnsi="Times New Roman" w:cs="Times New Roman"/>
              </w:rPr>
              <w:t>Vlha</w:t>
            </w:r>
            <w:proofErr w:type="spellEnd"/>
            <w:r w:rsidRPr="00110B78">
              <w:rPr>
                <w:rFonts w:ascii="Times New Roman" w:hAnsi="Times New Roman" w:cs="Times New Roman"/>
              </w:rPr>
              <w:t xml:space="preserve"> 1.07</w:t>
            </w: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PKETGDKRTFIIYVNA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5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TGMQTANKTFSLNKGL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4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NGTAPKAIEFKPAATK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3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proofErr w:type="spellStart"/>
            <w:r w:rsidRPr="00110B78">
              <w:rPr>
                <w:rFonts w:ascii="Times New Roman" w:hAnsi="Times New Roman" w:cs="Times New Roman"/>
              </w:rPr>
              <w:t>Vlha</w:t>
            </w:r>
            <w:proofErr w:type="spellEnd"/>
            <w:r w:rsidRPr="00110B78">
              <w:rPr>
                <w:rFonts w:ascii="Times New Roman" w:hAnsi="Times New Roman" w:cs="Times New Roman"/>
              </w:rPr>
              <w:t xml:space="preserve"> 4. 01</w:t>
            </w: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TAAQPTPITFGTQANA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6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AASCTSTPTPTPTPNP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5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ERTIYNQIFGNTESNE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1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proofErr w:type="spellStart"/>
            <w:r w:rsidRPr="00110B78">
              <w:rPr>
                <w:rFonts w:ascii="Times New Roman" w:hAnsi="Times New Roman" w:cs="Times New Roman"/>
              </w:rPr>
              <w:t>Vlha</w:t>
            </w:r>
            <w:proofErr w:type="spellEnd"/>
            <w:r w:rsidRPr="00110B78">
              <w:rPr>
                <w:rFonts w:ascii="Times New Roman" w:hAnsi="Times New Roman" w:cs="Times New Roman"/>
              </w:rPr>
              <w:t xml:space="preserve"> 2.02</w:t>
            </w: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SEEVQALTDVGWIYNF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2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GGTSFEGNAPNLGNVT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89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ETVPDDSNRSNNNQDG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89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proofErr w:type="spellStart"/>
            <w:r w:rsidRPr="00110B78">
              <w:rPr>
                <w:rFonts w:ascii="Times New Roman" w:hAnsi="Times New Roman" w:cs="Times New Roman"/>
              </w:rPr>
              <w:t>Vlha</w:t>
            </w:r>
            <w:proofErr w:type="spellEnd"/>
            <w:r w:rsidRPr="00110B78">
              <w:rPr>
                <w:rFonts w:ascii="Times New Roman" w:hAnsi="Times New Roman" w:cs="Times New Roman"/>
              </w:rPr>
              <w:t xml:space="preserve"> 3.03</w:t>
            </w: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VGGTGARNDMMVPKNN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3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TMNGKTPTVNDINVAK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1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AARMGLTTVFDSKAKN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0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 w:val="restart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proofErr w:type="spellStart"/>
            <w:r w:rsidRPr="00110B78">
              <w:rPr>
                <w:rFonts w:ascii="Times New Roman" w:hAnsi="Times New Roman" w:cs="Times New Roman"/>
              </w:rPr>
              <w:t>Vlha</w:t>
            </w:r>
            <w:proofErr w:type="spellEnd"/>
            <w:r w:rsidRPr="00110B78">
              <w:rPr>
                <w:rFonts w:ascii="Times New Roman" w:hAnsi="Times New Roman" w:cs="Times New Roman"/>
              </w:rPr>
              <w:t xml:space="preserve"> 5.13</w:t>
            </w: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ASDQNARTAMGTNMNV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2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NQANTDKTTFDNEHPN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1</w:t>
            </w:r>
          </w:p>
        </w:tc>
      </w:tr>
      <w:tr w:rsidR="00110B78" w:rsidRPr="00110B78" w:rsidTr="00DE0CD2">
        <w:trPr>
          <w:trHeight w:val="77"/>
        </w:trPr>
        <w:tc>
          <w:tcPr>
            <w:tcW w:w="2279" w:type="dxa"/>
            <w:vMerge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SWIYSLAGTNTKYQFS</w:t>
            </w:r>
          </w:p>
        </w:tc>
        <w:tc>
          <w:tcPr>
            <w:tcW w:w="2032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225" w:type="dxa"/>
            <w:vAlign w:val="center"/>
          </w:tcPr>
          <w:p w:rsidR="00110B78" w:rsidRPr="00110B78" w:rsidRDefault="00110B78" w:rsidP="00DE0CD2">
            <w:pPr>
              <w:rPr>
                <w:rFonts w:ascii="Times New Roman" w:hAnsi="Times New Roman" w:cs="Times New Roman"/>
              </w:rPr>
            </w:pPr>
            <w:r w:rsidRPr="00110B78">
              <w:rPr>
                <w:rFonts w:ascii="Times New Roman" w:hAnsi="Times New Roman" w:cs="Times New Roman"/>
              </w:rPr>
              <w:t>0.90</w:t>
            </w:r>
          </w:p>
        </w:tc>
      </w:tr>
    </w:tbl>
    <w:p w:rsidR="00110B78" w:rsidRDefault="00110B78">
      <w:pPr>
        <w:rPr>
          <w:rFonts w:ascii="Times New Roman" w:hAnsi="Times New Roman" w:cs="Times New Roman"/>
        </w:rPr>
      </w:pPr>
    </w:p>
    <w:p w:rsidR="00C64E86" w:rsidRDefault="00C64E86">
      <w:pPr>
        <w:rPr>
          <w:rFonts w:ascii="Times New Roman" w:hAnsi="Times New Roman" w:cs="Times New Roman"/>
        </w:rPr>
      </w:pPr>
      <w:r w:rsidRPr="00FC1CDC">
        <w:rPr>
          <w:rFonts w:ascii="Times New Roman" w:hAnsi="Times New Roman" w:cs="Times New Roman"/>
          <w:b/>
        </w:rPr>
        <w:t>Supplementary Table 4:</w:t>
      </w:r>
      <w:r>
        <w:rPr>
          <w:rFonts w:ascii="Times New Roman" w:hAnsi="Times New Roman" w:cs="Times New Roman"/>
        </w:rPr>
        <w:t xml:space="preserve"> List of models and relevant scores by galaxy refine server. </w:t>
      </w:r>
    </w:p>
    <w:tbl>
      <w:tblPr>
        <w:tblStyle w:val="TableGrid"/>
        <w:tblW w:w="0" w:type="auto"/>
        <w:tblLook w:val="04A0"/>
      </w:tblPr>
      <w:tblGrid>
        <w:gridCol w:w="1363"/>
        <w:gridCol w:w="1361"/>
        <w:gridCol w:w="1361"/>
        <w:gridCol w:w="1403"/>
        <w:gridCol w:w="1360"/>
        <w:gridCol w:w="1365"/>
        <w:gridCol w:w="1363"/>
      </w:tblGrid>
      <w:tr w:rsidR="006B1D53" w:rsidRPr="00364660" w:rsidTr="00DE0CD2"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T-HA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SD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lProbity</w:t>
            </w:r>
            <w:proofErr w:type="spellEnd"/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h score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or</w:t>
            </w:r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proofErr w:type="spellStart"/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tamers</w:t>
            </w:r>
            <w:proofErr w:type="spellEnd"/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ma favored</w:t>
            </w:r>
          </w:p>
        </w:tc>
      </w:tr>
      <w:tr w:rsidR="006B1D53" w:rsidRPr="00364660" w:rsidTr="00DE0CD2"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Initial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3.40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</w:tr>
      <w:tr w:rsidR="006B1D53" w:rsidRPr="00364660" w:rsidTr="00DE0CD2"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891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2.537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79.4</w:t>
            </w:r>
          </w:p>
        </w:tc>
      </w:tr>
      <w:tr w:rsidR="006B1D53" w:rsidRPr="00364660" w:rsidTr="00DE0CD2"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899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2.590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80.8</w:t>
            </w:r>
          </w:p>
        </w:tc>
      </w:tr>
      <w:tr w:rsidR="006B1D53" w:rsidRPr="00364660" w:rsidTr="00DE0CD2"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8901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2.584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6B1D53" w:rsidRPr="00364660" w:rsidTr="00DE0CD2"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888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2.565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6B1D53" w:rsidRPr="00364660" w:rsidTr="00DE0CD2"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8996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2.545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68" w:type="dxa"/>
            <w:vAlign w:val="center"/>
          </w:tcPr>
          <w:p w:rsidR="006B1D53" w:rsidRPr="00364660" w:rsidRDefault="006B1D53" w:rsidP="00DE0CD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660"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</w:tr>
    </w:tbl>
    <w:p w:rsidR="006B1D53" w:rsidRDefault="006B1D53">
      <w:pPr>
        <w:rPr>
          <w:rFonts w:ascii="Times New Roman" w:hAnsi="Times New Roman" w:cs="Times New Roman"/>
        </w:rPr>
      </w:pPr>
    </w:p>
    <w:p w:rsidR="00070518" w:rsidRPr="00070518" w:rsidRDefault="00070518" w:rsidP="0007051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0518">
        <w:rPr>
          <w:rFonts w:ascii="Times New Roman" w:hAnsi="Times New Roman" w:cs="Times New Roman"/>
          <w:b/>
          <w:sz w:val="24"/>
          <w:szCs w:val="24"/>
        </w:rPr>
        <w:t xml:space="preserve">Supplementary Table 5: </w:t>
      </w:r>
      <w:r w:rsidRPr="00070518">
        <w:rPr>
          <w:rFonts w:ascii="Times New Roman" w:hAnsi="Times New Roman" w:cs="Times New Roman"/>
          <w:sz w:val="24"/>
          <w:szCs w:val="24"/>
        </w:rPr>
        <w:t>Conformational B cell epitopes from multi- epitopic vaccine construct.</w:t>
      </w:r>
    </w:p>
    <w:tbl>
      <w:tblPr>
        <w:tblStyle w:val="TableGrid"/>
        <w:tblW w:w="0" w:type="auto"/>
        <w:tblLook w:val="04A0"/>
      </w:tblPr>
      <w:tblGrid>
        <w:gridCol w:w="738"/>
        <w:gridCol w:w="5670"/>
        <w:gridCol w:w="1710"/>
        <w:gridCol w:w="1458"/>
      </w:tblGrid>
      <w:tr w:rsidR="001C4AE7" w:rsidRPr="00427CB0" w:rsidTr="005C5A9F">
        <w:tc>
          <w:tcPr>
            <w:tcW w:w="738" w:type="dxa"/>
          </w:tcPr>
          <w:p w:rsidR="001C4AE7" w:rsidRPr="00427CB0" w:rsidRDefault="00176604" w:rsidP="005C5A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5670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b/>
                <w:sz w:val="24"/>
                <w:szCs w:val="24"/>
              </w:rPr>
              <w:t>Epitope position</w:t>
            </w:r>
          </w:p>
        </w:tc>
        <w:tc>
          <w:tcPr>
            <w:tcW w:w="1710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b/>
                <w:sz w:val="24"/>
                <w:szCs w:val="24"/>
              </w:rPr>
              <w:t>Number of residues</w:t>
            </w:r>
          </w:p>
        </w:tc>
        <w:tc>
          <w:tcPr>
            <w:tcW w:w="145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1C4AE7" w:rsidRPr="00427CB0" w:rsidTr="005C5A9F">
        <w:tc>
          <w:tcPr>
            <w:tcW w:w="73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0" w:type="dxa"/>
            <w:vAlign w:val="center"/>
          </w:tcPr>
          <w:p w:rsidR="001C4AE7" w:rsidRPr="00427CB0" w:rsidRDefault="001F50AE" w:rsidP="001C4AE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V498, N497, M496, N495, T494, G493, M492, A491, T490, R489, A488, N487, Q486, D485, S484, A483, K482, K481, N480, N479, K478, P477, V476, M475, M474, D473, N472, R471, A470, G469, T468, G467, G466, V465, K464, K463, F462, N461, Y460, I459, W458, G457, V456, D455, T454, L453, A452, Q451, V450, E449, E448, S447, K446, K445, A444, N443, A442, Q441, T440, G439, F438, T437, I436, P435, T434, P433, Q432, A431, A430, T429, K428, K427, A426, N425, V424, Y423, I422, I421, F420, T419, R418, K417, D416, G415, T414,E413</w:t>
            </w:r>
          </w:p>
        </w:tc>
        <w:tc>
          <w:tcPr>
            <w:tcW w:w="1710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58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C4AE7" w:rsidRPr="00427CB0" w:rsidTr="005C5A9F">
        <w:tc>
          <w:tcPr>
            <w:tcW w:w="73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70" w:type="dxa"/>
            <w:vAlign w:val="center"/>
          </w:tcPr>
          <w:p w:rsidR="001C4AE7" w:rsidRPr="00427CB0" w:rsidRDefault="001F50AE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 xml:space="preserve">D361, N360, T359, G358, G357, K356, K355, S354, N353, V352, T351, V350, F349, T348, T347, P346, A345, D344, E343, I342, V341, A340, P339, K338, K337, N336, Y335, L334, D333, V332, L331, N330, </w:t>
            </w:r>
            <w:r w:rsidRPr="00427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329, R328, I327, Q326, N325, Y324, A323, G319, G317, V316, T315, T314, K313, L312, N311, R310, Y309, A308, M307,L306</w:t>
            </w:r>
          </w:p>
        </w:tc>
        <w:tc>
          <w:tcPr>
            <w:tcW w:w="1710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1458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1C4AE7" w:rsidRPr="00427CB0" w:rsidTr="005C5A9F">
        <w:tc>
          <w:tcPr>
            <w:tcW w:w="73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5670" w:type="dxa"/>
            <w:vAlign w:val="center"/>
          </w:tcPr>
          <w:p w:rsidR="001C4AE7" w:rsidRPr="00427CB0" w:rsidRDefault="001F50AE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L114, I113, V112, G111, I110, E109, N108, Y107, A106, A105, L104, A103, H102, H101, K99, T98, E97, Q96, Y95, A94, A93, A92, P91, P90, Y89, Y88, Q87, N86, E85, L84, Y83, A82, A81, L80, P79, T78, T77, T76, Q75, T74, E73, L72, K71, A70, A69, A68, E67, D66, Y65, V64, T63, R62, C61, C60, P59, V58, G57, R56, Q55, C54, H53, G52, F51, A50, R49, T48, H47, L46, F44, C43, H42, K40, S39, C38, I37, G36, G35, A34, Q33, E32, C31, Q30, A29, E28, N27, N26, P25,V24</w:t>
            </w:r>
          </w:p>
        </w:tc>
        <w:tc>
          <w:tcPr>
            <w:tcW w:w="1710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58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1C4AE7" w:rsidRPr="00427CB0" w:rsidTr="005C5A9F">
        <w:tc>
          <w:tcPr>
            <w:tcW w:w="73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670" w:type="dxa"/>
            <w:vAlign w:val="center"/>
          </w:tcPr>
          <w:p w:rsidR="001C4AE7" w:rsidRPr="00427CB0" w:rsidRDefault="001F50AE" w:rsidP="001F50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P400, Y399, T398, L397, S396, T395, K392, K391</w:t>
            </w:r>
            <w:r w:rsidR="001C4AE7" w:rsidRPr="00427C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8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1C4AE7" w:rsidRPr="00427CB0" w:rsidTr="005C5A9F">
        <w:tc>
          <w:tcPr>
            <w:tcW w:w="73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670" w:type="dxa"/>
            <w:vAlign w:val="center"/>
          </w:tcPr>
          <w:p w:rsidR="001C4AE7" w:rsidRPr="00427CB0" w:rsidRDefault="001F50AE" w:rsidP="001F50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 xml:space="preserve">Y270, H263, S262, G261, P260, G259, P258, G257, R256, </w:t>
            </w:r>
            <w:r w:rsidR="001C4AE7" w:rsidRPr="00427CB0">
              <w:rPr>
                <w:rFonts w:ascii="Times New Roman" w:hAnsi="Times New Roman" w:cs="Times New Roman"/>
                <w:sz w:val="24"/>
                <w:szCs w:val="24"/>
              </w:rPr>
              <w:t xml:space="preserve">N231, </w:t>
            </w:r>
          </w:p>
        </w:tc>
        <w:tc>
          <w:tcPr>
            <w:tcW w:w="1710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8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1C4AE7" w:rsidRPr="00427CB0" w:rsidTr="005C5A9F">
        <w:tc>
          <w:tcPr>
            <w:tcW w:w="73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70" w:type="dxa"/>
            <w:vAlign w:val="center"/>
          </w:tcPr>
          <w:p w:rsidR="001C4AE7" w:rsidRPr="00427CB0" w:rsidRDefault="001F50AE" w:rsidP="001F50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K412, P411, K410</w:t>
            </w:r>
            <w:r w:rsidR="001C4AE7" w:rsidRPr="00427C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8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C4AE7" w:rsidRPr="00427CB0" w:rsidTr="005C5A9F">
        <w:tc>
          <w:tcPr>
            <w:tcW w:w="738" w:type="dxa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670" w:type="dxa"/>
            <w:vAlign w:val="center"/>
          </w:tcPr>
          <w:p w:rsidR="001C4AE7" w:rsidRPr="00427CB0" w:rsidRDefault="001F50AE" w:rsidP="001F50A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 xml:space="preserve">I160, A159, T158, E157, L156, Y155, Y149, S148, N147, S146,  E145, T144, Y143, A141, </w:t>
            </w:r>
            <w:r w:rsidR="001C4AE7" w:rsidRPr="00427CB0">
              <w:rPr>
                <w:rFonts w:ascii="Times New Roman" w:hAnsi="Times New Roman" w:cs="Times New Roman"/>
                <w:sz w:val="24"/>
                <w:szCs w:val="24"/>
              </w:rPr>
              <w:t>L140</w:t>
            </w:r>
          </w:p>
        </w:tc>
        <w:tc>
          <w:tcPr>
            <w:tcW w:w="1710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8" w:type="dxa"/>
            <w:vAlign w:val="center"/>
          </w:tcPr>
          <w:p w:rsidR="001C4AE7" w:rsidRPr="00427CB0" w:rsidRDefault="001C4AE7" w:rsidP="005C5A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CB0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</w:tbl>
    <w:p w:rsidR="00FC1CDC" w:rsidRPr="00110B78" w:rsidRDefault="00FC1CDC">
      <w:pPr>
        <w:rPr>
          <w:rFonts w:ascii="Times New Roman" w:hAnsi="Times New Roman" w:cs="Times New Roman"/>
        </w:rPr>
      </w:pPr>
    </w:p>
    <w:sectPr w:rsidR="00FC1CDC" w:rsidRPr="00110B78" w:rsidSect="00DA0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P4DF60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EC7A7F"/>
    <w:rsid w:val="00002512"/>
    <w:rsid w:val="0003776F"/>
    <w:rsid w:val="00070518"/>
    <w:rsid w:val="00110B78"/>
    <w:rsid w:val="00176604"/>
    <w:rsid w:val="001B4FF9"/>
    <w:rsid w:val="001C4AE7"/>
    <w:rsid w:val="001F50AE"/>
    <w:rsid w:val="002F6588"/>
    <w:rsid w:val="00364660"/>
    <w:rsid w:val="00384C84"/>
    <w:rsid w:val="00427CB0"/>
    <w:rsid w:val="0046440E"/>
    <w:rsid w:val="004D7248"/>
    <w:rsid w:val="0054716B"/>
    <w:rsid w:val="005770D1"/>
    <w:rsid w:val="005B57FF"/>
    <w:rsid w:val="005C5A9F"/>
    <w:rsid w:val="006B1D53"/>
    <w:rsid w:val="007B15BC"/>
    <w:rsid w:val="00876400"/>
    <w:rsid w:val="00936E78"/>
    <w:rsid w:val="009A205E"/>
    <w:rsid w:val="00AA3C85"/>
    <w:rsid w:val="00BC1B83"/>
    <w:rsid w:val="00BE3E5A"/>
    <w:rsid w:val="00C341C2"/>
    <w:rsid w:val="00C64E86"/>
    <w:rsid w:val="00CE2360"/>
    <w:rsid w:val="00D623AC"/>
    <w:rsid w:val="00DA0482"/>
    <w:rsid w:val="00DE0CD2"/>
    <w:rsid w:val="00EC7A7F"/>
    <w:rsid w:val="00F5784B"/>
    <w:rsid w:val="00FC1CDC"/>
    <w:rsid w:val="00FD6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248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72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4D7248"/>
    <w:rPr>
      <w:rFonts w:ascii="Consolas" w:hAnsi="Consolas" w:cs="Consolas"/>
      <w:sz w:val="20"/>
      <w:szCs w:val="20"/>
    </w:rPr>
  </w:style>
  <w:style w:type="character" w:customStyle="1" w:styleId="fontstyle01">
    <w:name w:val="fontstyle01"/>
    <w:basedOn w:val="DefaultParagraphFont"/>
    <w:rsid w:val="00384C84"/>
    <w:rPr>
      <w:rFonts w:ascii="AdvP4DF60F" w:hAnsi="AdvP4DF60F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9</Pages>
  <Words>891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thra mugunthan</dc:creator>
  <cp:lastModifiedBy>susithra mugunthan</cp:lastModifiedBy>
  <cp:revision>22</cp:revision>
  <dcterms:created xsi:type="dcterms:W3CDTF">2021-05-24T05:48:00Z</dcterms:created>
  <dcterms:modified xsi:type="dcterms:W3CDTF">2021-09-17T10:08:00Z</dcterms:modified>
</cp:coreProperties>
</file>